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7B1F" w:rsidRPr="00E23ACC" w:rsidRDefault="00727B1F" w:rsidP="00727B1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080"/>
        <w:gridCol w:w="1222"/>
        <w:gridCol w:w="4770"/>
        <w:gridCol w:w="1970"/>
      </w:tblGrid>
      <w:tr w:rsidR="00727B1F" w:rsidRPr="009428E4" w:rsidTr="00207D7A">
        <w:trPr>
          <w:trHeight w:val="360"/>
          <w:tblHeader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Other name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b/>
                <w:bCs/>
                <w:i/>
                <w:iCs/>
                <w:color w:val="000000"/>
                <w:sz w:val="16"/>
                <w:szCs w:val="16"/>
              </w:rPr>
              <w:t>S. pombe</w:t>
            </w:r>
            <w:r w:rsidRPr="009428E4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 xml:space="preserve"> isolat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50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JB91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150</w:t>
            </w: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42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44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2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55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2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3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45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3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117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47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117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BRC036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56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BRC0365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Wild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4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GP745</w:t>
            </w: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650D3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650D3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650D3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650D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4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2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+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8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9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9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1-37, rec12-171::ura4+, ura4-x (ura4-294 or ura4-D18)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3130F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AD52E2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AD52E2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AD52E2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AD52E2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2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AD52E2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4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GP282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C7326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his5-303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rom Gerry Smith's lab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5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chr3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hr1 and chr2. 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-29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64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18-2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66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B0007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B0007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leu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B0007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74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07FD3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::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Zander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79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his5-303, rec12-169::3HA6His-kanMX6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79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his5-303, rec12-169::3HA6His-kanMX6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88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ade6-::Sk wtf4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2F5F8F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92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2F5F8F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96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ade6-::Sk wtf4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2F5F8F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05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1C3FC5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Default="00727B1F" w:rsidP="00207D7A">
            <w:pPr>
              <w:jc w:val="center"/>
              <w:rPr>
                <w:rFonts w:ascii="Avenir Next" w:hAnsi="Avenir Next"/>
                <w:i/>
                <w:iCs/>
                <w:sz w:val="16"/>
                <w:szCs w:val="16"/>
              </w:rPr>
            </w:pP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h90, leu1-32, ura4-D18,</w:t>
            </w:r>
          </w:p>
          <w:p w:rsidR="00727B1F" w:rsidRPr="001C3FC5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ade6-::Sk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 xml:space="preserve"> 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wtf4(M1X,M12X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)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2F5F8F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lastRenderedPageBreak/>
              <w:t>SZY115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ade6-::Sk wtf28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17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ura4-D18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18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29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ade6-::Sk wtf28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4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Sk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357C7A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(truncated drugS)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Sk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357C7A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(truncated drugS)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35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207D7A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207D7A" w:rsidRDefault="00727B1F" w:rsidP="00207D7A">
            <w:pPr>
              <w:jc w:val="center"/>
              <w:rPr>
                <w:rFonts w:ascii="Avenir Next" w:hAnsi="Avenir Next"/>
                <w:i/>
                <w:iCs/>
                <w:sz w:val="16"/>
                <w:szCs w:val="16"/>
              </w:rPr>
            </w:pP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h-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,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 xml:space="preserve"> lys4-95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,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 xml:space="preserve"> ade6-::Sk wtf28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(M1X, M12X)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:hphMX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6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9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chr3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hr1 and chr2. 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-29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,</w:t>
            </w:r>
            <w:r w:rsidRPr="005A18D1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Sp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5A18D1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13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9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chr3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hr1 and chr2. 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-29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,</w:t>
            </w:r>
            <w:r w:rsidRPr="005A18D1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p wtf13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9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chr3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hr1 and chr2. 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-29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p wtf13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3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chr3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hr1 and chr2. 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ura4-29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Sp wtf13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40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::natMX4,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-::Sp wtf13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18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48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(truncated drugS),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-::Sk wtf4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48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(truncated drugS),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-::Sk wtf4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49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ade6-::Sp wtf13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18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51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51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18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535</w:t>
            </w:r>
            <w:r w:rsidRPr="006B3E3E">
              <w:rPr>
                <w:rFonts w:ascii="Avenir Next" w:hAnsi="Avenir Next" w:cs="Calibri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wtf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kanMX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 xml:space="preserve"> (truncated drugS)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ade6-::Sp wtf13:hphMX6::ade6-, </w:t>
            </w:r>
            <w:r w:rsidRPr="00911304">
              <w:rPr>
                <w:rFonts w:ascii="Avenir Next" w:hAnsi="Avenir Next" w:cs="Calibri"/>
                <w:sz w:val="16"/>
                <w:szCs w:val="16"/>
              </w:rPr>
              <w:t>U</w:t>
            </w:r>
            <w:r>
              <w:rPr>
                <w:rFonts w:ascii="Avenir Next" w:hAnsi="Avenir Next" w:cs="Calibri"/>
                <w:sz w:val="16"/>
                <w:szCs w:val="16"/>
              </w:rPr>
              <w:t>ra</w:t>
            </w:r>
            <w:r w:rsidRPr="00911304">
              <w:rPr>
                <w:rFonts w:ascii="Avenir Next" w:hAnsi="Avenir Next" w:cs="Calibri"/>
                <w:sz w:val="16"/>
                <w:szCs w:val="16"/>
              </w:rPr>
              <w:t>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537</w:t>
            </w:r>
            <w:r w:rsidRPr="006B3E3E">
              <w:rPr>
                <w:rFonts w:ascii="Avenir Next" w:hAnsi="Avenir Next" w:cs="Calibri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wtf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::kanMX4 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(truncated drugS)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ade6-::Sp wtf13:hphMX6::ade6-, </w:t>
            </w:r>
            <w:r w:rsidRPr="00911304">
              <w:rPr>
                <w:rFonts w:ascii="Avenir Next" w:hAnsi="Avenir Next" w:cs="Calibri"/>
                <w:sz w:val="16"/>
                <w:szCs w:val="16"/>
              </w:rPr>
              <w:t>U</w:t>
            </w:r>
            <w:r>
              <w:rPr>
                <w:rFonts w:ascii="Avenir Next" w:hAnsi="Avenir Next" w:cs="Calibri"/>
                <w:sz w:val="16"/>
                <w:szCs w:val="16"/>
              </w:rPr>
              <w:t>ra</w:t>
            </w:r>
            <w:r w:rsidRPr="00911304">
              <w:rPr>
                <w:rFonts w:ascii="Avenir Next" w:hAnsi="Avenir Next" w:cs="Calibri"/>
                <w:sz w:val="16"/>
                <w:szCs w:val="16"/>
              </w:rPr>
              <w:t>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58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?, leu1-32, ura4-D18, ade6-::Sk wtf4:kanMX4::ade6-, rec12-171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58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?, lys4-95, ade6-::Sk wtf28:hphMX6::ade6-, rec12-171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59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,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.  h90, rec12</w:t>
            </w:r>
            <w:r w:rsidRPr="0091130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6F5FAE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::kanMX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4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, ura4-x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69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.  h90, rec12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kanMX4, ura4-294, Sp wtf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73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h-, 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lys4-95, sgo1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::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73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h90, leu1-32, ura4-D18,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sgo1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6F5FAE">
              <w:rPr>
                <w:rFonts w:ascii="Avenir Next" w:hAnsi="Avenir Next" w:cs="Calibri"/>
                <w:i/>
                <w:iCs/>
                <w:sz w:val="16"/>
                <w:szCs w:val="16"/>
              </w:rPr>
              <w:t>::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77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h90, leu1-32, ura4-D18, rec12-171::ura4+, 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98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,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.  h90, rec12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4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, ura4-x, Sp wtf4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198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.  h90, rec12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4</w:t>
            </w:r>
            <w:r w:rsidRPr="008F54CB">
              <w:rPr>
                <w:rFonts w:ascii="Avenir Next" w:hAnsi="Avenir Next" w:cs="Calibri"/>
                <w:i/>
                <w:iCs/>
                <w:sz w:val="16"/>
                <w:szCs w:val="16"/>
              </w:rPr>
              <w:t>, ura4-x, Sp wtf4</w:t>
            </w:r>
            <w:r w:rsidRPr="008F54CB">
              <w:rPr>
                <w:rFonts w:ascii="Avenir Next" w:hAnsi="Avenir Next" w:cs="Calibri"/>
                <w:sz w:val="16"/>
                <w:szCs w:val="16"/>
              </w:rPr>
              <w:t>∆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19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?, lys4-95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ade6-::hphMX6::ade6-, rec12-171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0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,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.  h90, rec12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ura4-294, Sp wtf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Sp wtf13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lastRenderedPageBreak/>
              <w:t>SZY201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hybrid with </w:t>
            </w: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karyotype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sz w:val="16"/>
                <w:szCs w:val="16"/>
              </w:rPr>
              <w:t>hybrid chr3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Sk </w:t>
            </w:r>
            <w:r w:rsidRPr="00C7326F">
              <w:rPr>
                <w:rFonts w:ascii="Avenir Next" w:hAnsi="Avenir Next" w:cs="Calibri"/>
                <w:sz w:val="16"/>
                <w:szCs w:val="16"/>
              </w:rPr>
              <w:t>chr1 and chr2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. h90, rec12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ura4+, his5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, ura4-294, Sp wtf4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, </w:t>
            </w:r>
          </w:p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Sp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wtf13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3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90, leu1-32, ura4-D18, ade6-::Sk wtf4:kanMX4::ade6-, sgo1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03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h-, lys4-95</w:t>
            </w:r>
            <w:r>
              <w:rPr>
                <w:rFonts w:ascii="Avenir Next" w:hAnsi="Avenir Next" w:cs="Calibri"/>
                <w:i/>
                <w:iCs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 xml:space="preserve"> ade6-::Sk wtf28:hphMX6::ade6-, sgo1</w:t>
            </w:r>
            <w:r w:rsidRPr="009428E4">
              <w:rPr>
                <w:rFonts w:ascii="Avenir Next" w:hAnsi="Avenir Next" w:cs="Calibri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11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15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1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117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1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1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117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2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22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39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+, lys1-37, rec12-169::3HA6His-kanMX6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39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+, lys1-37, rec12-169::3HA6His-kanMX6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3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ade6-::</w:t>
            </w:r>
            <w:r w:rsidRPr="00207D7A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3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</w:t>
            </w:r>
            <w:r w:rsidRPr="00207D7A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6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47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425FC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moa1</w:t>
            </w:r>
            <w:r w:rsidRPr="00425FCD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425FC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48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425FC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moa1</w:t>
            </w:r>
            <w:r w:rsidRPr="00425FCD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425FC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9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moa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9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moa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Sk wtf4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49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moa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Sk wtf28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sgo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1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moa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51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4E4E80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4E4E80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51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4E4E80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4E4E80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sgo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ade6-::nat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2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ade6-::Sk wtf4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3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-D18, ade6-::Sk wtf28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3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C7326F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::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4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4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ura4-D18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Sk wtf4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54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lastRenderedPageBreak/>
              <w:t>SZY254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rec10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Sk wtf28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auto" w:fill="auto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6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727B1F" w:rsidRPr="00663D99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663D99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auto" w:fill="auto"/>
            <w:noWrap/>
            <w:vAlign w:val="center"/>
          </w:tcPr>
          <w:p w:rsidR="00727B1F" w:rsidRPr="00207D7A" w:rsidRDefault="00727B1F" w:rsidP="00207D7A">
            <w:pPr>
              <w:jc w:val="center"/>
              <w:rPr>
                <w:rFonts w:ascii="Avenir Next" w:hAnsi="Avenir Next"/>
                <w:i/>
                <w:iCs/>
                <w:sz w:val="16"/>
                <w:szCs w:val="16"/>
              </w:rPr>
            </w:pP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h90, leu1-32, ura4-D18, ade6</w:t>
            </w:r>
            <w:r w:rsidRPr="00207D7A">
              <w:rPr>
                <w:rFonts w:ascii="Avenir Next" w:hAnsi="Avenir Next"/>
                <w:sz w:val="16"/>
                <w:szCs w:val="16"/>
              </w:rPr>
              <w:t>-::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kanMX4</w:t>
            </w:r>
            <w:r w:rsidRPr="00207D7A">
              <w:rPr>
                <w:rFonts w:ascii="Avenir Next" w:hAnsi="Avenir Next"/>
                <w:sz w:val="16"/>
                <w:szCs w:val="16"/>
              </w:rPr>
              <w:t>::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ade6-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207D7A">
              <w:rPr>
                <w:rFonts w:ascii="Avenir Next" w:hAnsi="Avenir Next"/>
                <w:sz w:val="16"/>
                <w:szCs w:val="16"/>
              </w:rPr>
              <w:t>::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ade6+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262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207D7A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207D7A" w:rsidRDefault="00727B1F" w:rsidP="00207D7A">
            <w:pPr>
              <w:jc w:val="center"/>
              <w:rPr>
                <w:rFonts w:ascii="Avenir Next" w:hAnsi="Avenir Next"/>
                <w:i/>
                <w:iCs/>
                <w:sz w:val="16"/>
                <w:szCs w:val="16"/>
              </w:rPr>
            </w:pP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h90, leu1-32, ura4-D18, ade6-::Sk wtf4</w:t>
            </w:r>
            <w:r w:rsidRPr="00207D7A">
              <w:rPr>
                <w:rFonts w:ascii="Avenir Next" w:hAnsi="Avenir Next"/>
                <w:sz w:val="16"/>
                <w:szCs w:val="16"/>
              </w:rPr>
              <w:t>:</w:t>
            </w:r>
            <w:r>
              <w:rPr>
                <w:rFonts w:ascii="Avenir Next" w:hAnsi="Avenir Next"/>
                <w:i/>
                <w:iCs/>
                <w:sz w:val="16"/>
                <w:szCs w:val="16"/>
              </w:rPr>
              <w:t>kanMX4</w:t>
            </w:r>
            <w:r w:rsidRPr="00207D7A">
              <w:rPr>
                <w:rFonts w:ascii="Avenir Next" w:hAnsi="Avenir Next"/>
                <w:sz w:val="16"/>
                <w:szCs w:val="16"/>
              </w:rPr>
              <w:t>::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ade6-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207D7A">
              <w:rPr>
                <w:rFonts w:ascii="Avenir Next" w:hAnsi="Avenir Next"/>
                <w:i/>
                <w:iCs/>
                <w:sz w:val="16"/>
                <w:szCs w:val="16"/>
              </w:rPr>
              <w:t>::ade6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0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0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1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8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1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8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1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9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2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9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2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1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2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1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5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5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75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2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8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2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8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2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3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3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3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3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6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4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6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4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4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5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85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7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1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291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07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11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ade6-::hphMX6::ade6-, ura4-: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18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ade6-::Sk wtf4:natMX4::ade6-, 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18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ys4-95, ade6-::Sk wtf4:natMX4::ade6-, 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19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hphMX6::ade6-, ura4-::Sk wtf28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19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hphMX6::ade6-, ura4-::Sk wtf28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lastRenderedPageBreak/>
              <w:t>SZY323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3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23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39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23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23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53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35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eu1-32, ura4-D18, rec8::ura4+, ade6-: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35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-, leu1-32, ura4-D18, rec8::ura4+, ade6-::Sk wtf4:kan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39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ade6-::natMX4::ade6-, ura4-: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0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ade6-::nat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1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nat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1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natMX4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3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::kanMX4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(truncated drugS), 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8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(truncated drugS)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 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, ade6-::Sp wtf13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58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wtf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(truncated drugS)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, 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, ade6-::Sp wtf13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60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4-95, ura4-D18, rec8::ura4+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60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4-95, ura4-D18, rec8::ura4+, ade6-::Sk wtf28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6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, 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65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6:natMX4::ade6-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65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-::natMX4::ade6-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70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4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ade6-::hphMX6::ade6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7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942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?, lys1-::kanMX4::lys1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83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  <w:t>Sp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eu1-32, rec12-117, ura4-x, lys1-37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85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-::kanMX4::ura4-, ade6-::hphMX6::ade6-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85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wtf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4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::kanMX4 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(truncated drugS),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ura4-::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FY29033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 wtf35:kanMX4::ura4-, ade6-::Sp wtf13:hphMX6::ade6-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90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ura4-D18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his5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nat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91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(ura4-D18?)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911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JB844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(ura4-D18?)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∆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Y394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ura4-D18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95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ura4-::kanMX4::ura4-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Bravo N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úñ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ez et al 20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20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399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ade6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hphMX6, ura4-D18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406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ura4-D18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727B1F" w:rsidRPr="009428E4" w:rsidTr="00207D7A">
        <w:trPr>
          <w:trHeight w:val="340"/>
          <w:jc w:val="center"/>
        </w:trPr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SZY406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432FF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CBS5680</w:t>
            </w:r>
          </w:p>
        </w:tc>
        <w:tc>
          <w:tcPr>
            <w:tcW w:w="47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h90, lys1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kanMX4, ura4-D18, rec12</w:t>
            </w: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Δ</w:t>
            </w:r>
            <w:r w:rsidRPr="009428E4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::ura4+</w:t>
            </w:r>
          </w:p>
        </w:tc>
        <w:tc>
          <w:tcPr>
            <w:tcW w:w="1970" w:type="dxa"/>
            <w:shd w:val="clear" w:color="000000" w:fill="FFFFFF"/>
            <w:noWrap/>
            <w:vAlign w:val="center"/>
            <w:hideMark/>
          </w:tcPr>
          <w:p w:rsidR="00727B1F" w:rsidRPr="009428E4" w:rsidRDefault="00727B1F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9428E4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</w:tbl>
    <w:p w:rsidR="00727B1F" w:rsidRDefault="00727B1F" w:rsidP="00727B1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361BE" w:rsidRDefault="00046872"/>
    <w:sectPr w:rsidR="005361BE" w:rsidSect="00851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5A57C4"/>
    <w:multiLevelType w:val="multilevel"/>
    <w:tmpl w:val="8676CEBA"/>
    <w:lvl w:ilvl="0">
      <w:start w:val="5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714D70"/>
    <w:multiLevelType w:val="multilevel"/>
    <w:tmpl w:val="23D4F5E2"/>
    <w:lvl w:ilvl="0">
      <w:start w:val="5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1F"/>
    <w:rsid w:val="00046872"/>
    <w:rsid w:val="00085F4C"/>
    <w:rsid w:val="000E535B"/>
    <w:rsid w:val="000F5290"/>
    <w:rsid w:val="001B1147"/>
    <w:rsid w:val="001B12E6"/>
    <w:rsid w:val="001B5661"/>
    <w:rsid w:val="001C2B41"/>
    <w:rsid w:val="001D0E30"/>
    <w:rsid w:val="003624C8"/>
    <w:rsid w:val="0039380A"/>
    <w:rsid w:val="003C0FE3"/>
    <w:rsid w:val="0042678A"/>
    <w:rsid w:val="005E53A5"/>
    <w:rsid w:val="00617170"/>
    <w:rsid w:val="00625DD3"/>
    <w:rsid w:val="0063557F"/>
    <w:rsid w:val="00727B1F"/>
    <w:rsid w:val="0074262D"/>
    <w:rsid w:val="007F220E"/>
    <w:rsid w:val="0085120B"/>
    <w:rsid w:val="00892DF5"/>
    <w:rsid w:val="008D53F7"/>
    <w:rsid w:val="0095369E"/>
    <w:rsid w:val="009E5543"/>
    <w:rsid w:val="00A6045E"/>
    <w:rsid w:val="00B905E4"/>
    <w:rsid w:val="00C345E7"/>
    <w:rsid w:val="00C6546D"/>
    <w:rsid w:val="00CB570E"/>
    <w:rsid w:val="00D029B8"/>
    <w:rsid w:val="00DD5126"/>
    <w:rsid w:val="00DD69E1"/>
    <w:rsid w:val="00F12181"/>
    <w:rsid w:val="00F704AC"/>
    <w:rsid w:val="00FA3968"/>
    <w:rsid w:val="00F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3273D"/>
  <w14:defaultImageDpi w14:val="32767"/>
  <w15:chartTrackingRefBased/>
  <w15:docId w15:val="{B1BA2D65-A373-3042-8298-5D5520B4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7B1F"/>
    <w:pPr>
      <w:spacing w:before="100" w:beforeAutospacing="1" w:after="100" w:afterAutospacing="1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B1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1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7B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B1F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B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B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B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7B1F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727B1F"/>
    <w:rPr>
      <w:i/>
      <w:iCs/>
    </w:rPr>
  </w:style>
  <w:style w:type="character" w:customStyle="1" w:styleId="apple-converted-space">
    <w:name w:val="apple-converted-space"/>
    <w:basedOn w:val="DefaultParagraphFont"/>
    <w:rsid w:val="00727B1F"/>
  </w:style>
  <w:style w:type="paragraph" w:styleId="Header">
    <w:name w:val="header"/>
    <w:basedOn w:val="Normal"/>
    <w:link w:val="HeaderChar"/>
    <w:uiPriority w:val="99"/>
    <w:unhideWhenUsed/>
    <w:rsid w:val="00727B1F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727B1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7B1F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27B1F"/>
    <w:rPr>
      <w:rFonts w:ascii="Times New Roman" w:hAnsi="Times New Roman" w:cs="Times New Roman"/>
    </w:rPr>
  </w:style>
  <w:style w:type="paragraph" w:customStyle="1" w:styleId="Authors">
    <w:name w:val="Authors"/>
    <w:basedOn w:val="Normal"/>
    <w:rsid w:val="00727B1F"/>
    <w:pPr>
      <w:spacing w:before="120" w:after="360"/>
      <w:jc w:val="center"/>
    </w:pPr>
  </w:style>
  <w:style w:type="paragraph" w:customStyle="1" w:styleId="Paragraph">
    <w:name w:val="Paragraph"/>
    <w:basedOn w:val="Normal"/>
    <w:rsid w:val="00727B1F"/>
    <w:pPr>
      <w:spacing w:before="120"/>
      <w:ind w:firstLine="720"/>
    </w:pPr>
  </w:style>
  <w:style w:type="character" w:customStyle="1" w:styleId="s1">
    <w:name w:val="s1"/>
    <w:basedOn w:val="DefaultParagraphFont"/>
    <w:rsid w:val="00727B1F"/>
  </w:style>
  <w:style w:type="paragraph" w:styleId="Revision">
    <w:name w:val="Revision"/>
    <w:hidden/>
    <w:uiPriority w:val="99"/>
    <w:semiHidden/>
    <w:rsid w:val="00727B1F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27B1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27B1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7B1F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727B1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27B1F"/>
    <w:rPr>
      <w:rFonts w:ascii="Arial" w:eastAsia="Times New Roman" w:hAnsi="Arial" w:cs="Arial"/>
      <w:sz w:val="22"/>
    </w:rPr>
  </w:style>
  <w:style w:type="character" w:customStyle="1" w:styleId="UnresolvedMention1">
    <w:name w:val="Unresolved Mention1"/>
    <w:basedOn w:val="DefaultParagraphFont"/>
    <w:uiPriority w:val="99"/>
    <w:rsid w:val="00727B1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727B1F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727B1F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27B1F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727B1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27B1F"/>
  </w:style>
  <w:style w:type="character" w:styleId="LineNumber">
    <w:name w:val="line number"/>
    <w:basedOn w:val="DefaultParagraphFont"/>
    <w:uiPriority w:val="99"/>
    <w:semiHidden/>
    <w:unhideWhenUsed/>
    <w:rsid w:val="00727B1F"/>
  </w:style>
  <w:style w:type="table" w:styleId="TableGrid">
    <w:name w:val="Table Grid"/>
    <w:basedOn w:val="TableNormal"/>
    <w:uiPriority w:val="39"/>
    <w:rsid w:val="00727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3</Words>
  <Characters>10167</Characters>
  <Application>Microsoft Office Word</Application>
  <DocSecurity>0</DocSecurity>
  <Lines>84</Lines>
  <Paragraphs>23</Paragraphs>
  <ScaleCrop>false</ScaleCrop>
  <Company/>
  <LinksUpToDate>false</LinksUpToDate>
  <CharactersWithSpaces>1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Nunez, Maria</dc:creator>
  <cp:keywords/>
  <dc:description/>
  <cp:lastModifiedBy>Bravo Nunez, Maria</cp:lastModifiedBy>
  <cp:revision>2</cp:revision>
  <dcterms:created xsi:type="dcterms:W3CDTF">2020-06-29T03:08:00Z</dcterms:created>
  <dcterms:modified xsi:type="dcterms:W3CDTF">2020-07-02T15:31:00Z</dcterms:modified>
</cp:coreProperties>
</file>